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300"/>
        <w:gridCol w:w="1300"/>
        <w:gridCol w:w="2280"/>
        <w:gridCol w:w="3040"/>
      </w:tblGrid>
      <w:tr w:rsidR="00100446" w:rsidRPr="001968BB" w:rsidTr="00C5652B">
        <w:trPr>
          <w:trHeight w:val="20"/>
        </w:trPr>
        <w:tc>
          <w:tcPr>
            <w:tcW w:w="11440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C5652B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T</w:t>
            </w:r>
            <w:r w:rsidR="00100446"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able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</w:t>
            </w:r>
            <w:r w:rsidR="00100446"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2: Potential confounding variables by ethnicity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88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Ethnicity, n (%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Chi</w:t>
            </w: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2</w:t>
            </w: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-test</w:t>
            </w:r>
          </w:p>
        </w:tc>
      </w:tr>
      <w:tr w:rsidR="00100446" w:rsidRPr="008E1A7C" w:rsidTr="00C5652B">
        <w:trPr>
          <w:trHeight w:val="124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outh Asi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White/Oth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Pearson-χ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2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; p-value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.5; .176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81 (5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70 (52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4 (52.5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09 (4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5 (47.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20 (47.5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Age at test (years ol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.6; .631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Five to 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17 (2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2 (25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15 (24.3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even to 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79 (3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0 (36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51 (39.7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81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Nine to elev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4 (39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3 (37.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18 (36.0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Family Affluence 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110.4; &lt;.001***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9 (1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 (8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0 (6.8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Intermedi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20 (6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58 (69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30 (59.9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9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8 (19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9 (28.2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2 (1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 (2.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5 (5.1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Free School Lunch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262.6; &lt;.001***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4 (3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26 (82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48 (73.3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8 (4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8 (3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3 (4.9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81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8 (2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1 (13.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3 (21.8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Car Owners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166.5; &lt;.001***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78 (3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02 (19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58 (17.9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13 (4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67 (51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29 (48.5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0 (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4 (26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60 (29.4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81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9 (1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 (2.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 (4.2)</w:t>
            </w:r>
          </w:p>
        </w:tc>
        <w:tc>
          <w:tcPr>
            <w:tcW w:w="30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IMD (Quinti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04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481.7; &lt;.001***</w:t>
            </w: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Least Deprived: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0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(0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66 (18.8)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6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42 (27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04 (23.1)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5 (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75 (34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36 (15.4)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20"/>
        </w:trPr>
        <w:tc>
          <w:tcPr>
            <w:tcW w:w="352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3 (2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05 (20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47 (16.6)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100446" w:rsidRPr="008E1A7C" w:rsidTr="00C5652B">
        <w:trPr>
          <w:trHeight w:val="81"/>
        </w:trPr>
        <w:tc>
          <w:tcPr>
            <w:tcW w:w="3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Most Deprived: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86 (58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2 (17.9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100446" w:rsidRPr="008E1A7C" w:rsidRDefault="00100446" w:rsidP="00C56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1 (26.1)</w:t>
            </w:r>
          </w:p>
        </w:tc>
        <w:tc>
          <w:tcPr>
            <w:tcW w:w="3040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100446" w:rsidRPr="008E1A7C" w:rsidRDefault="00100446" w:rsidP="00C5652B">
            <w:pPr>
              <w:keepNext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</w:tbl>
    <w:p w:rsidR="00100446" w:rsidRDefault="00100446" w:rsidP="00100446">
      <w:pPr>
        <w:pStyle w:val="Caption"/>
        <w:spacing w:after="0" w:line="240" w:lineRule="auto"/>
        <w:jc w:val="center"/>
        <w:rPr>
          <w:color w:val="000000" w:themeColor="text1"/>
          <w:lang w:val="en-GB"/>
        </w:rPr>
      </w:pPr>
      <w:bookmarkStart w:id="0" w:name="_GoBack"/>
      <w:bookmarkEnd w:id="0"/>
      <w:r w:rsidRPr="008E1A7C">
        <w:rPr>
          <w:color w:val="000000" w:themeColor="text1"/>
          <w:lang w:val="en-GB"/>
        </w:rPr>
        <w:t>Table</w:t>
      </w:r>
      <w:r w:rsidR="00E4622D">
        <w:rPr>
          <w:color w:val="000000" w:themeColor="text1"/>
          <w:lang w:val="en-GB"/>
        </w:rPr>
        <w:t xml:space="preserve"> S</w:t>
      </w:r>
      <w:r w:rsidRPr="008E1A7C">
        <w:rPr>
          <w:color w:val="000000" w:themeColor="text1"/>
          <w:lang w:val="en-GB"/>
        </w:rPr>
        <w:fldChar w:fldCharType="begin"/>
      </w:r>
      <w:r w:rsidRPr="008E1A7C">
        <w:rPr>
          <w:color w:val="000000" w:themeColor="text1"/>
          <w:lang w:val="en-GB"/>
        </w:rPr>
        <w:instrText xml:space="preserve"> SEQ Supplementary_Table \* ARABIC </w:instrText>
      </w:r>
      <w:r w:rsidRPr="008E1A7C">
        <w:rPr>
          <w:color w:val="000000" w:themeColor="text1"/>
          <w:lang w:val="en-GB"/>
        </w:rPr>
        <w:fldChar w:fldCharType="separate"/>
      </w:r>
      <w:r w:rsidRPr="008E1A7C">
        <w:rPr>
          <w:noProof/>
          <w:color w:val="000000" w:themeColor="text1"/>
          <w:lang w:val="en-GB"/>
        </w:rPr>
        <w:t>2</w:t>
      </w:r>
      <w:r w:rsidRPr="008E1A7C">
        <w:rPr>
          <w:color w:val="000000" w:themeColor="text1"/>
          <w:lang w:val="en-GB"/>
        </w:rPr>
        <w:fldChar w:fldCharType="end"/>
      </w:r>
      <w:r w:rsidRPr="008E1A7C">
        <w:rPr>
          <w:color w:val="000000" w:themeColor="text1"/>
          <w:lang w:val="en-GB"/>
        </w:rPr>
        <w:t>: Potential confounding variables by ethnicity; *: p&lt;.05; **: p&lt;.01; ***: p&lt;.001</w:t>
      </w:r>
      <w:r>
        <w:rPr>
          <w:color w:val="000000" w:themeColor="text1"/>
          <w:lang w:val="en-GB"/>
        </w:rPr>
        <w:t xml:space="preserve"> </w:t>
      </w:r>
    </w:p>
    <w:p w:rsidR="0004302F" w:rsidRDefault="00100446" w:rsidP="00100446">
      <w:pPr>
        <w:pStyle w:val="Caption"/>
        <w:spacing w:after="0" w:line="240" w:lineRule="auto"/>
        <w:jc w:val="center"/>
      </w:pPr>
      <w:r>
        <w:rPr>
          <w:color w:val="000000" w:themeColor="text1"/>
          <w:lang w:val="en-GB"/>
        </w:rPr>
        <w:lastRenderedPageBreak/>
        <w:t xml:space="preserve">IMD: Index of Multiple </w:t>
      </w:r>
      <w:proofErr w:type="gramStart"/>
      <w:r>
        <w:rPr>
          <w:color w:val="000000" w:themeColor="text1"/>
          <w:lang w:val="en-GB"/>
        </w:rPr>
        <w:t>Deprivation</w:t>
      </w:r>
      <w:proofErr w:type="gramEnd"/>
    </w:p>
    <w:sectPr w:rsidR="0004302F" w:rsidSect="001004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0446"/>
    <w:rsid w:val="0004302F"/>
    <w:rsid w:val="00100446"/>
    <w:rsid w:val="005F3965"/>
    <w:rsid w:val="009E7005"/>
    <w:rsid w:val="00C5652B"/>
    <w:rsid w:val="00E4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46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446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04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46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0446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0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243</Characters>
  <Application>Microsoft Office Word</Application>
  <DocSecurity>0</DocSecurity>
  <Lines>177</Lines>
  <Paragraphs>136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osch</dc:creator>
  <cp:keywords/>
  <dc:description/>
  <cp:lastModifiedBy>S3G_Reference_Citation_Sequence</cp:lastModifiedBy>
  <cp:revision>3</cp:revision>
  <dcterms:created xsi:type="dcterms:W3CDTF">2019-04-09T10:33:00Z</dcterms:created>
  <dcterms:modified xsi:type="dcterms:W3CDTF">2019-04-26T05:33:00Z</dcterms:modified>
</cp:coreProperties>
</file>